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820" w:rsidRPr="00CF5B5A" w:rsidRDefault="00CF5B5A">
      <w:pPr>
        <w:rPr>
          <w:lang w:val="en-US"/>
        </w:rPr>
      </w:pPr>
      <w:r w:rsidRPr="00CF5B5A">
        <w:rPr>
          <w:lang w:val="en-US"/>
        </w:rPr>
        <w:t>Despite technological advances, the Sustainable Development Goals are undermined by global digital inequality. Enhancing digital capabilities, commodities, infrastructure and governance may help in reducing inequality and advancing the SDGs.</w:t>
      </w:r>
      <w:bookmarkStart w:id="0" w:name="_GoBack"/>
      <w:bookmarkEnd w:id="0"/>
    </w:p>
    <w:sectPr w:rsidR="000F5820" w:rsidRPr="00CF5B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B5A"/>
    <w:rsid w:val="000F5820"/>
    <w:rsid w:val="00CF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48EA51-3659-49CC-B35C-3F69B9F66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Lakeman</dc:creator>
  <cp:keywords/>
  <dc:description/>
  <cp:lastModifiedBy>Silvana Lakeman</cp:lastModifiedBy>
  <cp:revision>1</cp:revision>
  <dcterms:created xsi:type="dcterms:W3CDTF">2021-09-20T08:30:00Z</dcterms:created>
  <dcterms:modified xsi:type="dcterms:W3CDTF">2021-09-20T08:30:00Z</dcterms:modified>
</cp:coreProperties>
</file>